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877" w:rsidRDefault="00773D51">
      <w:pPr>
        <w:rPr>
          <w:rFonts w:ascii="Times New Roman" w:hAnsi="Times New Roman" w:cs="Times New Roman"/>
          <w:b/>
          <w:szCs w:val="21"/>
        </w:rPr>
      </w:pPr>
      <w:r w:rsidRPr="00627BBB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627BBB">
        <w:rPr>
          <w:rFonts w:ascii="Times New Roman" w:hAnsi="Times New Roman" w:cs="Times New Roman"/>
          <w:b/>
          <w:szCs w:val="21"/>
        </w:rPr>
        <w:t xml:space="preserve">1. </w:t>
      </w:r>
      <w:r w:rsidR="00385FD6">
        <w:rPr>
          <w:rFonts w:ascii="Times New Roman" w:hAnsi="Times New Roman" w:cs="Times New Roman" w:hint="eastAsia"/>
          <w:b/>
          <w:szCs w:val="21"/>
        </w:rPr>
        <w:t>T</w:t>
      </w:r>
      <w:r w:rsidR="00385FD6" w:rsidRPr="00385FD6">
        <w:rPr>
          <w:rFonts w:ascii="Times New Roman" w:hAnsi="Times New Roman" w:cs="Times New Roman"/>
          <w:b/>
          <w:szCs w:val="21"/>
        </w:rPr>
        <w:t>he performed</w:t>
      </w:r>
      <w:r w:rsidR="008E540E" w:rsidRPr="008E540E">
        <w:rPr>
          <w:rFonts w:ascii="Times New Roman" w:hAnsi="Times New Roman"/>
          <w:b/>
          <w:sz w:val="20"/>
          <w:szCs w:val="20"/>
        </w:rPr>
        <w:t xml:space="preserve"> </w:t>
      </w:r>
      <w:r w:rsidR="008E540E">
        <w:rPr>
          <w:rFonts w:ascii="Times New Roman" w:hAnsi="Times New Roman"/>
          <w:b/>
          <w:sz w:val="20"/>
          <w:szCs w:val="20"/>
        </w:rPr>
        <w:t>S</w:t>
      </w:r>
      <w:r w:rsidR="008E540E">
        <w:rPr>
          <w:rFonts w:ascii="Times New Roman" w:hAnsi="Times New Roman" w:hint="eastAsia"/>
          <w:b/>
          <w:sz w:val="20"/>
          <w:szCs w:val="20"/>
        </w:rPr>
        <w:t>mall</w:t>
      </w:r>
      <w:r w:rsidR="008E540E">
        <w:rPr>
          <w:rFonts w:ascii="Times New Roman" w:hAnsi="Times New Roman"/>
          <w:b/>
          <w:sz w:val="20"/>
          <w:szCs w:val="20"/>
        </w:rPr>
        <w:t xml:space="preserve"> interfering RNA (</w:t>
      </w:r>
      <w:proofErr w:type="spellStart"/>
      <w:r w:rsidR="008E540E">
        <w:rPr>
          <w:rFonts w:ascii="Times New Roman" w:hAnsi="Times New Roman"/>
          <w:b/>
          <w:sz w:val="20"/>
          <w:szCs w:val="20"/>
        </w:rPr>
        <w:t>siRNA</w:t>
      </w:r>
      <w:proofErr w:type="spellEnd"/>
      <w:r w:rsidR="008E540E">
        <w:rPr>
          <w:rFonts w:ascii="Times New Roman" w:hAnsi="Times New Roman"/>
          <w:b/>
          <w:sz w:val="20"/>
          <w:szCs w:val="20"/>
        </w:rPr>
        <w:t>)</w:t>
      </w:r>
      <w:r w:rsidR="00385FD6" w:rsidRPr="00385FD6">
        <w:rPr>
          <w:rFonts w:ascii="Times New Roman" w:hAnsi="Times New Roman" w:cs="Times New Roman"/>
          <w:b/>
          <w:szCs w:val="21"/>
        </w:rPr>
        <w:t xml:space="preserve"> prior to SE induction </w:t>
      </w:r>
      <w:r w:rsidR="00385FD6">
        <w:rPr>
          <w:rFonts w:ascii="Times New Roman" w:hAnsi="Times New Roman" w:cs="Times New Roman" w:hint="eastAsia"/>
          <w:b/>
          <w:szCs w:val="21"/>
        </w:rPr>
        <w:t xml:space="preserve">has no </w:t>
      </w:r>
      <w:r w:rsidR="00385FD6" w:rsidRPr="00385FD6">
        <w:rPr>
          <w:rFonts w:ascii="Times New Roman" w:hAnsi="Times New Roman" w:cs="Times New Roman"/>
          <w:b/>
          <w:szCs w:val="21"/>
        </w:rPr>
        <w:t xml:space="preserve">potential effects directly on the </w:t>
      </w:r>
      <w:r w:rsidR="00667969">
        <w:rPr>
          <w:rFonts w:ascii="Times New Roman" w:hAnsi="Times New Roman" w:cs="Times New Roman" w:hint="eastAsia"/>
          <w:b/>
          <w:szCs w:val="21"/>
        </w:rPr>
        <w:t xml:space="preserve">development and </w:t>
      </w:r>
      <w:r w:rsidR="00385FD6" w:rsidRPr="00385FD6">
        <w:rPr>
          <w:rFonts w:ascii="Times New Roman" w:hAnsi="Times New Roman" w:cs="Times New Roman"/>
          <w:b/>
          <w:szCs w:val="21"/>
        </w:rPr>
        <w:t>severity of S</w:t>
      </w:r>
      <w:r w:rsidR="00385FD6">
        <w:rPr>
          <w:rFonts w:ascii="Times New Roman" w:hAnsi="Times New Roman" w:cs="Times New Roman" w:hint="eastAsia"/>
          <w:b/>
          <w:szCs w:val="21"/>
        </w:rPr>
        <w:t>RS</w:t>
      </w:r>
      <w:r w:rsidR="00385FD6" w:rsidRPr="00385FD6">
        <w:rPr>
          <w:rFonts w:ascii="Times New Roman" w:hAnsi="Times New Roman" w:cs="Times New Roman"/>
          <w:b/>
          <w:szCs w:val="21"/>
        </w:rPr>
        <w:t xml:space="preserve">.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773D51" w:rsidTr="00E25AAA"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</w:tcPr>
          <w:p w:rsidR="00773D51" w:rsidRPr="00385FD6" w:rsidRDefault="00773D51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73D51" w:rsidRPr="00627BBB" w:rsidRDefault="00773D51" w:rsidP="00AA72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The number of rats</w:t>
            </w:r>
          </w:p>
          <w:p w:rsidR="00773D51" w:rsidRPr="00627BBB" w:rsidRDefault="00773D51" w:rsidP="00AA72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developed S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73D51" w:rsidRPr="00627BBB" w:rsidRDefault="00773D51" w:rsidP="00AA72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The time to development</w:t>
            </w:r>
          </w:p>
          <w:p w:rsidR="00773D51" w:rsidRPr="00627BBB" w:rsidRDefault="00773D51" w:rsidP="00AA72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of SRS (day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73D51" w:rsidRDefault="00773D51" w:rsidP="00773D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mean number of</w:t>
            </w:r>
          </w:p>
          <w:p w:rsidR="00773D51" w:rsidRPr="00627BBB" w:rsidRDefault="00773D51" w:rsidP="00773D5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seizures (seizures/day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73D51" w:rsidRPr="00627BBB" w:rsidRDefault="00773D51" w:rsidP="00AA72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The mean seizure</w:t>
            </w:r>
          </w:p>
          <w:p w:rsidR="00773D51" w:rsidRPr="00627BBB" w:rsidRDefault="00773D51" w:rsidP="00AA723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duration (sec/seizure)</w:t>
            </w:r>
          </w:p>
        </w:tc>
      </w:tr>
      <w:tr w:rsidR="00773D51" w:rsidTr="00E25AAA">
        <w:tc>
          <w:tcPr>
            <w:tcW w:w="2834" w:type="dxa"/>
            <w:tcBorders>
              <w:top w:val="single" w:sz="4" w:space="0" w:color="auto"/>
            </w:tcBorders>
          </w:tcPr>
          <w:p w:rsidR="00773D51" w:rsidRDefault="00773D51">
            <w:r w:rsidRPr="00627BB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73D51" w:rsidRDefault="00773D51">
            <w:r w:rsidRPr="00627BBB">
              <w:rPr>
                <w:rFonts w:ascii="Times New Roman" w:hAnsi="Times New Roman" w:cs="Times New Roman"/>
                <w:szCs w:val="21"/>
              </w:rPr>
              <w:t>18 (18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73D51" w:rsidRPr="00E25AAA" w:rsidRDefault="00E25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9 </w:t>
            </w:r>
            <w:r w:rsidRPr="00627BBB">
              <w:rPr>
                <w:rFonts w:ascii="Times New Roman" w:hAnsi="Times New Roman" w:cs="Times New Roman"/>
                <w:szCs w:val="21"/>
              </w:rPr>
              <w:t>±</w:t>
            </w:r>
            <w:r w:rsidR="005977FB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 w:hint="eastAsia"/>
                <w:szCs w:val="21"/>
              </w:rPr>
              <w:t>.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73D51" w:rsidRDefault="00E25AAA" w:rsidP="00E25AAA">
            <w:r>
              <w:rPr>
                <w:rFonts w:ascii="Times New Roman" w:hAnsi="Times New Roman" w:cs="Times New Roman"/>
                <w:szCs w:val="21"/>
              </w:rPr>
              <w:t>7.</w:t>
            </w:r>
            <w:r w:rsidR="00667969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5977F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27BBB">
              <w:rPr>
                <w:rFonts w:ascii="Times New Roman" w:hAnsi="Times New Roman" w:cs="Times New Roman"/>
                <w:szCs w:val="21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73D51" w:rsidRDefault="00667969" w:rsidP="00E25AAA"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25AAA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25AAA" w:rsidRPr="00627BBB">
              <w:rPr>
                <w:rFonts w:ascii="Times New Roman" w:hAnsi="Times New Roman" w:cs="Times New Roman"/>
                <w:szCs w:val="21"/>
              </w:rPr>
              <w:t>.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</w:tr>
      <w:tr w:rsidR="00773D51" w:rsidTr="00E25AAA">
        <w:tc>
          <w:tcPr>
            <w:tcW w:w="2834" w:type="dxa"/>
          </w:tcPr>
          <w:p w:rsidR="00773D51" w:rsidRDefault="00773D51">
            <w:r>
              <w:rPr>
                <w:rFonts w:ascii="Times New Roman" w:hAnsi="Times New Roman" w:cs="Times New Roman" w:hint="eastAsia"/>
                <w:szCs w:val="21"/>
              </w:rPr>
              <w:t>No</w:t>
            </w:r>
            <w:r w:rsidRPr="00627BBB">
              <w:rPr>
                <w:rFonts w:ascii="Times New Roman" w:hAnsi="Times New Roman" w:cs="Times New Roman"/>
                <w:szCs w:val="21"/>
              </w:rPr>
              <w:t xml:space="preserve"> siRNA + SE</w:t>
            </w:r>
          </w:p>
        </w:tc>
        <w:tc>
          <w:tcPr>
            <w:tcW w:w="2835" w:type="dxa"/>
          </w:tcPr>
          <w:p w:rsidR="00773D51" w:rsidRPr="00385FD6" w:rsidRDefault="007555C2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773D51" w:rsidRPr="00627BBB">
              <w:rPr>
                <w:rFonts w:ascii="Times New Roman" w:hAnsi="Times New Roman" w:cs="Times New Roman"/>
                <w:szCs w:val="21"/>
              </w:rPr>
              <w:t xml:space="preserve"> (18)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</w:tcPr>
          <w:p w:rsidR="00773D51" w:rsidRPr="00385FD6" w:rsidRDefault="00DA2CAA">
            <w:pPr>
              <w:rPr>
                <w:vertAlign w:val="superscript"/>
              </w:rPr>
            </w:pPr>
            <w:r>
              <w:rPr>
                <w:rFonts w:hint="eastAsia"/>
              </w:rPr>
              <w:t>15.4</w:t>
            </w:r>
            <w:r w:rsidR="00E25AAA">
              <w:rPr>
                <w:rFonts w:hint="eastAsia"/>
              </w:rPr>
              <w:t xml:space="preserve"> </w:t>
            </w:r>
            <w:r w:rsidR="00E25AAA" w:rsidRPr="00627BBB">
              <w:rPr>
                <w:rFonts w:ascii="Times New Roman" w:hAnsi="Times New Roman" w:cs="Times New Roman"/>
                <w:szCs w:val="21"/>
              </w:rPr>
              <w:t>±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 xml:space="preserve"> 5.1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</w:tcPr>
          <w:p w:rsidR="00773D51" w:rsidRPr="00385FD6" w:rsidRDefault="007555C2" w:rsidP="00E25AAA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25AAA" w:rsidRPr="00627BBB">
              <w:rPr>
                <w:rFonts w:ascii="Times New Roman" w:hAnsi="Times New Roman" w:cs="Times New Roman"/>
                <w:szCs w:val="21"/>
              </w:rPr>
              <w:t xml:space="preserve"> ± 1.0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</w:tcPr>
          <w:p w:rsidR="00773D51" w:rsidRPr="00385FD6" w:rsidRDefault="00667969" w:rsidP="00E25AAA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25AAA" w:rsidRPr="00627BBB">
              <w:rPr>
                <w:rFonts w:ascii="Times New Roman" w:hAnsi="Times New Roman" w:cs="Times New Roman"/>
                <w:szCs w:val="21"/>
              </w:rPr>
              <w:t>.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57</w:t>
            </w:r>
            <w:r w:rsidR="005977F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5977FB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25AAA" w:rsidRPr="00627BBB">
              <w:rPr>
                <w:rFonts w:ascii="Times New Roman" w:hAnsi="Times New Roman" w:cs="Times New Roman"/>
                <w:szCs w:val="21"/>
              </w:rPr>
              <w:t>.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E25AAA" w:rsidRPr="00627BBB">
              <w:rPr>
                <w:rFonts w:ascii="Times New Roman" w:hAnsi="Times New Roman" w:cs="Times New Roman"/>
                <w:szCs w:val="21"/>
              </w:rPr>
              <w:t>4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</w:tr>
      <w:tr w:rsidR="00773D51" w:rsidTr="00E25AAA">
        <w:tc>
          <w:tcPr>
            <w:tcW w:w="2834" w:type="dxa"/>
          </w:tcPr>
          <w:p w:rsidR="00773D51" w:rsidRDefault="00773D51">
            <w:r w:rsidRPr="00627BBB">
              <w:rPr>
                <w:rFonts w:ascii="Times New Roman" w:hAnsi="Times New Roman" w:cs="Times New Roman"/>
                <w:szCs w:val="21"/>
              </w:rPr>
              <w:t>Control siRNA + SE</w:t>
            </w:r>
          </w:p>
        </w:tc>
        <w:tc>
          <w:tcPr>
            <w:tcW w:w="2835" w:type="dxa"/>
          </w:tcPr>
          <w:p w:rsidR="00773D51" w:rsidRPr="00385FD6" w:rsidRDefault="00773D51">
            <w:pPr>
              <w:rPr>
                <w:vertAlign w:val="superscript"/>
              </w:rPr>
            </w:pPr>
            <w:r w:rsidRPr="00627BBB">
              <w:rPr>
                <w:rFonts w:ascii="Times New Roman" w:hAnsi="Times New Roman" w:cs="Times New Roman"/>
                <w:szCs w:val="21"/>
              </w:rPr>
              <w:t>18 (18)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</w:tcPr>
          <w:p w:rsidR="00773D51" w:rsidRPr="00385FD6" w:rsidRDefault="007555C2" w:rsidP="00E25AAA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773D51" w:rsidRPr="00627BB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977F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5977FB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773D51" w:rsidRPr="00627BBB">
              <w:rPr>
                <w:rFonts w:ascii="Times New Roman" w:hAnsi="Times New Roman" w:cs="Times New Roman"/>
                <w:szCs w:val="21"/>
              </w:rPr>
              <w:t>.</w:t>
            </w:r>
            <w:r w:rsidR="00DA2CAA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</w:tcPr>
          <w:p w:rsidR="00385FD6" w:rsidRPr="00385FD6" w:rsidRDefault="00667969" w:rsidP="00E25AAA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  <w:r w:rsidR="00773D51" w:rsidRPr="00627BBB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5977FB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25AAA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  <w:tc>
          <w:tcPr>
            <w:tcW w:w="2835" w:type="dxa"/>
          </w:tcPr>
          <w:p w:rsidR="00773D51" w:rsidRPr="00385FD6" w:rsidRDefault="00E25AAA" w:rsidP="00E25AAA">
            <w:pPr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773D51" w:rsidRPr="00627BB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66796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667969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773D51" w:rsidRPr="00627BB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385FD6" w:rsidRPr="00385FD6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NS</w:t>
            </w:r>
          </w:p>
        </w:tc>
      </w:tr>
    </w:tbl>
    <w:p w:rsidR="00773D51" w:rsidRPr="00385FD6" w:rsidRDefault="00385FD6">
      <w:pPr>
        <w:rPr>
          <w:vertAlign w:val="superscript"/>
        </w:rPr>
      </w:pPr>
      <w:r w:rsidRPr="00627BBB">
        <w:rPr>
          <w:rFonts w:ascii="Times New Roman" w:hAnsi="Times New Roman" w:cs="Times New Roman"/>
          <w:color w:val="000000" w:themeColor="text1"/>
          <w:szCs w:val="21"/>
        </w:rPr>
        <w:t>All data are shown as mean ± standard deviation (n = 18 per group).</w:t>
      </w:r>
      <w:r w:rsidRPr="00385FD6">
        <w:t xml:space="preserve"> </w:t>
      </w:r>
      <w:r w:rsidRPr="00385FD6">
        <w:rPr>
          <w:rFonts w:ascii="Times New Roman" w:hAnsi="Times New Roman" w:cs="Times New Roman" w:hint="eastAsia"/>
          <w:szCs w:val="21"/>
          <w:vertAlign w:val="superscript"/>
        </w:rPr>
        <w:t>NS</w:t>
      </w:r>
      <w:r>
        <w:rPr>
          <w:rFonts w:hint="eastAsia"/>
          <w:vertAlign w:val="superscript"/>
        </w:rPr>
        <w:t xml:space="preserve"> </w:t>
      </w:r>
      <w:r w:rsidRPr="00385FD6">
        <w:rPr>
          <w:rFonts w:ascii="Times New Roman" w:hAnsi="Times New Roman" w:cs="Times New Roman"/>
          <w:color w:val="000000" w:themeColor="text1"/>
          <w:szCs w:val="21"/>
        </w:rPr>
        <w:t xml:space="preserve">P &gt; 0.05, there were not statistically significant differences </w:t>
      </w:r>
      <w:r w:rsidR="00DA2CAA" w:rsidRPr="00DA2CAA">
        <w:rPr>
          <w:rFonts w:ascii="Times New Roman" w:hAnsi="Times New Roman" w:cs="Times New Roman"/>
          <w:color w:val="000000" w:themeColor="text1"/>
          <w:szCs w:val="21"/>
        </w:rPr>
        <w:t xml:space="preserve">compared with the </w:t>
      </w:r>
      <w:r w:rsidR="004653A9">
        <w:rPr>
          <w:rFonts w:ascii="Times New Roman" w:hAnsi="Times New Roman" w:cs="Times New Roman" w:hint="eastAsia"/>
          <w:color w:val="000000" w:themeColor="text1"/>
          <w:szCs w:val="21"/>
        </w:rPr>
        <w:t>SE</w:t>
      </w:r>
      <w:r w:rsidR="00DA2CA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DA2CAA" w:rsidRPr="00DA2CAA">
        <w:rPr>
          <w:rFonts w:ascii="Times New Roman" w:hAnsi="Times New Roman" w:cs="Times New Roman"/>
          <w:color w:val="000000" w:themeColor="text1"/>
          <w:szCs w:val="21"/>
        </w:rPr>
        <w:t>group</w:t>
      </w:r>
      <w:r w:rsidRPr="00385FD6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385FD6" w:rsidRPr="00627BBB" w:rsidRDefault="00385FD6" w:rsidP="00385FD6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627BBB">
        <w:rPr>
          <w:rFonts w:ascii="Times New Roman" w:hAnsi="Times New Roman" w:cs="Times New Roman"/>
          <w:szCs w:val="21"/>
        </w:rPr>
        <w:t xml:space="preserve">SRS, spontaneous recurrent seizures; SE, status epilepticus, </w:t>
      </w:r>
      <w:bookmarkStart w:id="0" w:name="_GoBack"/>
      <w:bookmarkEnd w:id="0"/>
      <w:r w:rsidRPr="00627BBB">
        <w:rPr>
          <w:rFonts w:ascii="Times New Roman" w:hAnsi="Times New Roman" w:cs="Times New Roman"/>
          <w:szCs w:val="21"/>
        </w:rPr>
        <w:t>sec, seconds.</w:t>
      </w:r>
      <w:proofErr w:type="gramEnd"/>
    </w:p>
    <w:sectPr w:rsidR="00385FD6" w:rsidRPr="00627BBB" w:rsidSect="00773D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951" w:rsidRDefault="00D63951" w:rsidP="00773D51">
      <w:r>
        <w:separator/>
      </w:r>
    </w:p>
  </w:endnote>
  <w:endnote w:type="continuationSeparator" w:id="0">
    <w:p w:rsidR="00D63951" w:rsidRDefault="00D63951" w:rsidP="00773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40E" w:rsidRDefault="008E540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5969656"/>
      <w:docPartObj>
        <w:docPartGallery w:val="Page Numbers (Bottom of Page)"/>
        <w:docPartUnique/>
      </w:docPartObj>
    </w:sdtPr>
    <w:sdtEndPr/>
    <w:sdtContent>
      <w:p w:rsidR="00B67ABA" w:rsidRDefault="00B67AB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540E" w:rsidRPr="008E540E">
          <w:rPr>
            <w:noProof/>
            <w:lang w:val="zh-CN"/>
          </w:rPr>
          <w:t>1</w:t>
        </w:r>
        <w:r>
          <w:fldChar w:fldCharType="end"/>
        </w:r>
      </w:p>
    </w:sdtContent>
  </w:sdt>
  <w:p w:rsidR="00B67ABA" w:rsidRDefault="00B67AB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40E" w:rsidRDefault="008E540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951" w:rsidRDefault="00D63951" w:rsidP="00773D51">
      <w:r>
        <w:separator/>
      </w:r>
    </w:p>
  </w:footnote>
  <w:footnote w:type="continuationSeparator" w:id="0">
    <w:p w:rsidR="00D63951" w:rsidRDefault="00D63951" w:rsidP="00773D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40E" w:rsidRDefault="008E540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3D51" w:rsidRDefault="00773D51" w:rsidP="008E540E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540E" w:rsidRDefault="008E540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65F"/>
    <w:rsid w:val="00014818"/>
    <w:rsid w:val="00016BFB"/>
    <w:rsid w:val="00021863"/>
    <w:rsid w:val="000404F9"/>
    <w:rsid w:val="000425B4"/>
    <w:rsid w:val="00044F58"/>
    <w:rsid w:val="0005529F"/>
    <w:rsid w:val="000735E0"/>
    <w:rsid w:val="00077A20"/>
    <w:rsid w:val="00096A9E"/>
    <w:rsid w:val="000A326A"/>
    <w:rsid w:val="000E010B"/>
    <w:rsid w:val="000E0C81"/>
    <w:rsid w:val="0010346B"/>
    <w:rsid w:val="00104EAC"/>
    <w:rsid w:val="0011160A"/>
    <w:rsid w:val="001134D5"/>
    <w:rsid w:val="0011510F"/>
    <w:rsid w:val="001241BF"/>
    <w:rsid w:val="0015333A"/>
    <w:rsid w:val="0017406B"/>
    <w:rsid w:val="00191C9B"/>
    <w:rsid w:val="0019659C"/>
    <w:rsid w:val="001C7A7F"/>
    <w:rsid w:val="001D0F84"/>
    <w:rsid w:val="001E0ECD"/>
    <w:rsid w:val="001E22DB"/>
    <w:rsid w:val="00201BD7"/>
    <w:rsid w:val="00206F05"/>
    <w:rsid w:val="002150DA"/>
    <w:rsid w:val="0022048E"/>
    <w:rsid w:val="00242366"/>
    <w:rsid w:val="002472F5"/>
    <w:rsid w:val="0025327D"/>
    <w:rsid w:val="00261880"/>
    <w:rsid w:val="00272E94"/>
    <w:rsid w:val="002A7C8E"/>
    <w:rsid w:val="002C0B2B"/>
    <w:rsid w:val="002C1E0B"/>
    <w:rsid w:val="002C379C"/>
    <w:rsid w:val="003010A3"/>
    <w:rsid w:val="00301375"/>
    <w:rsid w:val="00323BF2"/>
    <w:rsid w:val="003354B2"/>
    <w:rsid w:val="0033712C"/>
    <w:rsid w:val="00360899"/>
    <w:rsid w:val="00361AB1"/>
    <w:rsid w:val="00364C93"/>
    <w:rsid w:val="00385FD6"/>
    <w:rsid w:val="003A48BE"/>
    <w:rsid w:val="003A5FFC"/>
    <w:rsid w:val="003B130E"/>
    <w:rsid w:val="003C24DE"/>
    <w:rsid w:val="003C259A"/>
    <w:rsid w:val="003C3F40"/>
    <w:rsid w:val="003D1117"/>
    <w:rsid w:val="003D3641"/>
    <w:rsid w:val="003F65A2"/>
    <w:rsid w:val="00400748"/>
    <w:rsid w:val="00432275"/>
    <w:rsid w:val="00446948"/>
    <w:rsid w:val="004469D2"/>
    <w:rsid w:val="00451328"/>
    <w:rsid w:val="004614E3"/>
    <w:rsid w:val="004653A9"/>
    <w:rsid w:val="00494C07"/>
    <w:rsid w:val="00495DD9"/>
    <w:rsid w:val="00497957"/>
    <w:rsid w:val="004A166C"/>
    <w:rsid w:val="004B3E96"/>
    <w:rsid w:val="004B432F"/>
    <w:rsid w:val="004B6AA4"/>
    <w:rsid w:val="00520877"/>
    <w:rsid w:val="00545508"/>
    <w:rsid w:val="00555468"/>
    <w:rsid w:val="0057259E"/>
    <w:rsid w:val="005748FF"/>
    <w:rsid w:val="00582395"/>
    <w:rsid w:val="005900B3"/>
    <w:rsid w:val="005977FB"/>
    <w:rsid w:val="005A315C"/>
    <w:rsid w:val="005B5713"/>
    <w:rsid w:val="005C4CFD"/>
    <w:rsid w:val="005C66BC"/>
    <w:rsid w:val="005E3EB9"/>
    <w:rsid w:val="005F39D9"/>
    <w:rsid w:val="0060723E"/>
    <w:rsid w:val="00607C47"/>
    <w:rsid w:val="00612133"/>
    <w:rsid w:val="006176F3"/>
    <w:rsid w:val="006202C0"/>
    <w:rsid w:val="006234A2"/>
    <w:rsid w:val="0065044A"/>
    <w:rsid w:val="00667969"/>
    <w:rsid w:val="00685AD1"/>
    <w:rsid w:val="006A5CBE"/>
    <w:rsid w:val="006C069C"/>
    <w:rsid w:val="006D2493"/>
    <w:rsid w:val="00711655"/>
    <w:rsid w:val="007179A1"/>
    <w:rsid w:val="0073285A"/>
    <w:rsid w:val="00747D97"/>
    <w:rsid w:val="007555C2"/>
    <w:rsid w:val="00772ECE"/>
    <w:rsid w:val="00773D51"/>
    <w:rsid w:val="0079516E"/>
    <w:rsid w:val="0079653C"/>
    <w:rsid w:val="007A51C4"/>
    <w:rsid w:val="007A6267"/>
    <w:rsid w:val="007C5E4E"/>
    <w:rsid w:val="007F6F06"/>
    <w:rsid w:val="0080194B"/>
    <w:rsid w:val="00812ACC"/>
    <w:rsid w:val="00823D89"/>
    <w:rsid w:val="00867EAD"/>
    <w:rsid w:val="008832EA"/>
    <w:rsid w:val="00884EA4"/>
    <w:rsid w:val="00895741"/>
    <w:rsid w:val="008A24CD"/>
    <w:rsid w:val="008A2FE8"/>
    <w:rsid w:val="008B734C"/>
    <w:rsid w:val="008C536B"/>
    <w:rsid w:val="008D17A5"/>
    <w:rsid w:val="008D2896"/>
    <w:rsid w:val="008E0FBD"/>
    <w:rsid w:val="008E540E"/>
    <w:rsid w:val="008F3998"/>
    <w:rsid w:val="008F5FE4"/>
    <w:rsid w:val="00912C2D"/>
    <w:rsid w:val="00921E33"/>
    <w:rsid w:val="00925D6E"/>
    <w:rsid w:val="00935D35"/>
    <w:rsid w:val="00946459"/>
    <w:rsid w:val="00960ECE"/>
    <w:rsid w:val="00980F8C"/>
    <w:rsid w:val="0099502A"/>
    <w:rsid w:val="009A20DB"/>
    <w:rsid w:val="009B0126"/>
    <w:rsid w:val="009B3290"/>
    <w:rsid w:val="009D0EFA"/>
    <w:rsid w:val="009E78B5"/>
    <w:rsid w:val="009F6FBC"/>
    <w:rsid w:val="00A06518"/>
    <w:rsid w:val="00A16FAE"/>
    <w:rsid w:val="00A51147"/>
    <w:rsid w:val="00A564F1"/>
    <w:rsid w:val="00AB6888"/>
    <w:rsid w:val="00AC0A78"/>
    <w:rsid w:val="00AC4973"/>
    <w:rsid w:val="00AC5280"/>
    <w:rsid w:val="00AD4D51"/>
    <w:rsid w:val="00AE3B65"/>
    <w:rsid w:val="00AF2BF0"/>
    <w:rsid w:val="00B00DED"/>
    <w:rsid w:val="00B010F6"/>
    <w:rsid w:val="00B012F7"/>
    <w:rsid w:val="00B035F4"/>
    <w:rsid w:val="00B11C1A"/>
    <w:rsid w:val="00B46F09"/>
    <w:rsid w:val="00B67ABA"/>
    <w:rsid w:val="00B70624"/>
    <w:rsid w:val="00B70AF4"/>
    <w:rsid w:val="00B85837"/>
    <w:rsid w:val="00BA3FCB"/>
    <w:rsid w:val="00BC22CC"/>
    <w:rsid w:val="00BD7B82"/>
    <w:rsid w:val="00BE2C54"/>
    <w:rsid w:val="00C00CE3"/>
    <w:rsid w:val="00C03E11"/>
    <w:rsid w:val="00C0566B"/>
    <w:rsid w:val="00C256EB"/>
    <w:rsid w:val="00C36015"/>
    <w:rsid w:val="00C378C9"/>
    <w:rsid w:val="00C51B48"/>
    <w:rsid w:val="00C53EE0"/>
    <w:rsid w:val="00C61E05"/>
    <w:rsid w:val="00C6678B"/>
    <w:rsid w:val="00C808D8"/>
    <w:rsid w:val="00C90C48"/>
    <w:rsid w:val="00C914CF"/>
    <w:rsid w:val="00CA0A67"/>
    <w:rsid w:val="00CB3993"/>
    <w:rsid w:val="00CC1DD9"/>
    <w:rsid w:val="00CC6A89"/>
    <w:rsid w:val="00CF2438"/>
    <w:rsid w:val="00D37C54"/>
    <w:rsid w:val="00D43F77"/>
    <w:rsid w:val="00D4454F"/>
    <w:rsid w:val="00D6365F"/>
    <w:rsid w:val="00D63951"/>
    <w:rsid w:val="00D713BA"/>
    <w:rsid w:val="00D820D9"/>
    <w:rsid w:val="00D8423B"/>
    <w:rsid w:val="00D84F18"/>
    <w:rsid w:val="00DA22CE"/>
    <w:rsid w:val="00DA2CAA"/>
    <w:rsid w:val="00DA7B46"/>
    <w:rsid w:val="00DB60BD"/>
    <w:rsid w:val="00DD1EE9"/>
    <w:rsid w:val="00E17AE8"/>
    <w:rsid w:val="00E25AAA"/>
    <w:rsid w:val="00E4113E"/>
    <w:rsid w:val="00E634B3"/>
    <w:rsid w:val="00E7025D"/>
    <w:rsid w:val="00E87E7B"/>
    <w:rsid w:val="00EE3252"/>
    <w:rsid w:val="00EE3DC0"/>
    <w:rsid w:val="00EF5F94"/>
    <w:rsid w:val="00F15F4D"/>
    <w:rsid w:val="00F4437C"/>
    <w:rsid w:val="00F51D4A"/>
    <w:rsid w:val="00F52AAE"/>
    <w:rsid w:val="00F53020"/>
    <w:rsid w:val="00FA3231"/>
    <w:rsid w:val="00FB52CD"/>
    <w:rsid w:val="00FB7FF6"/>
    <w:rsid w:val="00FE0B3A"/>
    <w:rsid w:val="00FE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D51"/>
    <w:rPr>
      <w:sz w:val="18"/>
      <w:szCs w:val="18"/>
    </w:rPr>
  </w:style>
  <w:style w:type="table" w:styleId="a5">
    <w:name w:val="Table Grid"/>
    <w:basedOn w:val="a1"/>
    <w:uiPriority w:val="59"/>
    <w:rsid w:val="00773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3D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3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3D51"/>
    <w:rPr>
      <w:sz w:val="18"/>
      <w:szCs w:val="18"/>
    </w:rPr>
  </w:style>
  <w:style w:type="table" w:styleId="a5">
    <w:name w:val="Table Grid"/>
    <w:basedOn w:val="a1"/>
    <w:uiPriority w:val="59"/>
    <w:rsid w:val="00773D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1</cp:revision>
  <dcterms:created xsi:type="dcterms:W3CDTF">2014-10-28T07:52:00Z</dcterms:created>
  <dcterms:modified xsi:type="dcterms:W3CDTF">2014-11-12T06:18:00Z</dcterms:modified>
</cp:coreProperties>
</file>